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jc w:val="both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  <w:t>Supplementary Table 1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</w:rPr>
        <w:t>Life’s Essential 8 scoring rules</w:t>
      </w:r>
    </w:p>
    <w:p>
      <w:pPr>
        <w:widowControl w:val="0"/>
        <w:jc w:val="both"/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</w:pPr>
    </w:p>
    <w:tbl>
      <w:tblPr>
        <w:tblStyle w:val="4"/>
        <w:tblW w:w="1105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5"/>
        <w:gridCol w:w="1428"/>
        <w:gridCol w:w="2606"/>
        <w:gridCol w:w="2761"/>
        <w:gridCol w:w="279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Domain</w:t>
            </w:r>
          </w:p>
        </w:tc>
        <w:tc>
          <w:tcPr>
            <w:tcW w:w="1199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CVH metric</w:t>
            </w:r>
          </w:p>
        </w:tc>
        <w:tc>
          <w:tcPr>
            <w:tcW w:w="1429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Method of measurement</w:t>
            </w:r>
          </w:p>
        </w:tc>
        <w:tc>
          <w:tcPr>
            <w:tcW w:w="231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Quantification of CVH metric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≥20y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234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Quantification of CVH metric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16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y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eastAsia="zh-CN"/>
              </w:rPr>
              <w:t>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vMerge w:val="restart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ealth behaviors</w:t>
            </w:r>
          </w:p>
        </w:tc>
        <w:tc>
          <w:tcPr>
            <w:tcW w:w="1199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Diet</w:t>
            </w:r>
          </w:p>
        </w:tc>
        <w:tc>
          <w:tcPr>
            <w:tcW w:w="1429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Dietary intake data were collected from NHANES participants through up to two 24-hour dietary recalls, in person during the first recall and by telephone during the second recall 3-10 days later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Applying HEI-2015 to Evaluate Dietary Quality(Supplementary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 xml:space="preserve">Table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).</w:t>
            </w:r>
          </w:p>
        </w:tc>
        <w:tc>
          <w:tcPr>
            <w:tcW w:w="4664" w:type="dxa"/>
            <w:gridSpan w:val="2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Points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 xml:space="preserve">   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        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HEI-2015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s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cor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: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 xml:space="preserve">100    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          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≥95th percentil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 xml:space="preserve">80   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       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75th-94th percentiles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 xml:space="preserve">50    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      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  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50th-74th percentiles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 xml:space="preserve">25    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   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      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25th-49th percentiles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 xml:space="preserve">0    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  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    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 xml:space="preserve">1st-24th percentile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vMerge w:val="continue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199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hysical activity</w:t>
            </w:r>
          </w:p>
        </w:tc>
        <w:tc>
          <w:tcPr>
            <w:tcW w:w="1429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Self-reported minutes of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moderate or vigorous PA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per week</w:t>
            </w:r>
          </w:p>
        </w:tc>
        <w:tc>
          <w:tcPr>
            <w:tcW w:w="231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Points: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    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Minutes: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100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        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≥150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90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        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120–149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80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         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90–119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         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 60–89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40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         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0–59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         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 1–29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             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234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Points: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    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Minutes: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100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        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≥420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90     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  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360-419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80    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 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300-359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60    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  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240-299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40    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 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120-239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20    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 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1-119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0       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 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vMerge w:val="continue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199" w:type="dxa"/>
            <w:vMerge w:val="restart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Nicotin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exposure</w:t>
            </w:r>
          </w:p>
        </w:tc>
        <w:tc>
          <w:tcPr>
            <w:tcW w:w="1429" w:type="dxa"/>
            <w:vMerge w:val="restart"/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Self-reported smoking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status</w:t>
            </w:r>
          </w:p>
        </w:tc>
        <w:tc>
          <w:tcPr>
            <w:tcW w:w="231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oints: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Smoking status: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100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ever smoker</w:t>
            </w:r>
          </w:p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75   Former smoker, quit ≥5 y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50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  Former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 smoker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, 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–&lt;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 y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5 Former smoker, quit &lt;1 y, or currently using inhaled NDS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   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urrent smoker</w:t>
            </w:r>
          </w:p>
        </w:tc>
        <w:tc>
          <w:tcPr>
            <w:tcW w:w="2346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oints: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moking status: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100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Never tried 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50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Tried any nicotine product, but &gt;30 d ago 25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Currently using inhaled NDS 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0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Current combustible use (any within 30 d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vMerge w:val="continue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199" w:type="dxa"/>
            <w:vMerge w:val="continue"/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9" w:type="dxa"/>
            <w:vMerge w:val="continue"/>
            <w:vAlign w:val="center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64" w:type="dxa"/>
            <w:gridSpan w:val="2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bookmarkStart w:id="0" w:name="_Hlk116119257"/>
            <w:r>
              <w:rPr>
                <w:rFonts w:ascii="Times New Roman" w:hAnsi="Times New Roman" w:cs="Times New Roman"/>
                <w:sz w:val="21"/>
                <w:szCs w:val="21"/>
              </w:rPr>
              <w:t>Subtract 20 points (</w:t>
            </w:r>
            <w:bookmarkStart w:id="1" w:name="_Hlk116119299"/>
            <w:r>
              <w:rPr>
                <w:rFonts w:ascii="Times New Roman" w:hAnsi="Times New Roman" w:cs="Times New Roman"/>
                <w:sz w:val="21"/>
                <w:szCs w:val="21"/>
              </w:rPr>
              <w:t>unless score is 0</w:t>
            </w:r>
            <w:bookmarkEnd w:id="1"/>
            <w:r>
              <w:rPr>
                <w:rFonts w:ascii="Times New Roman" w:hAnsi="Times New Roman" w:cs="Times New Roman"/>
                <w:sz w:val="21"/>
                <w:szCs w:val="21"/>
              </w:rPr>
              <w:t>) for living with active indoor smoker in home</w:t>
            </w:r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vMerge w:val="continue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199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leep health</w:t>
            </w:r>
          </w:p>
        </w:tc>
        <w:tc>
          <w:tcPr>
            <w:tcW w:w="1429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Self-reported averag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hours of sleep per night</w:t>
            </w:r>
          </w:p>
        </w:tc>
        <w:tc>
          <w:tcPr>
            <w:tcW w:w="231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Points: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evel (hours)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100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    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7–&lt;9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90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     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9–&lt;10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70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     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6–&lt;7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40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    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5–&lt;6 or ≥10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20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     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4–&lt;5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       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&lt;4</w:t>
            </w:r>
          </w:p>
        </w:tc>
        <w:tc>
          <w:tcPr>
            <w:tcW w:w="234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Points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 xml:space="preserve">    Level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hours)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100       8-10 hours</w:t>
            </w:r>
          </w:p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 xml:space="preserve">90     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 1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–&lt;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1</w:t>
            </w:r>
          </w:p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 xml:space="preserve">70     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 &gt;7 and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&lt;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 xml:space="preserve">40  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&gt;6 and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sz w:val="21"/>
                <w:szCs w:val="21"/>
                <w:shd w:val="clear" w:fill="F4F6F8"/>
              </w:rPr>
              <w:t>≤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 xml:space="preserve"> or ≥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 xml:space="preserve">1 </w:t>
            </w:r>
          </w:p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 xml:space="preserve">20     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&gt;5 and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sz w:val="21"/>
                <w:szCs w:val="21"/>
                <w:shd w:val="clear" w:fill="F4F6F8"/>
              </w:rPr>
              <w:t>≤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6</w:t>
            </w:r>
          </w:p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 xml:space="preserve">0    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  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bookmarkStart w:id="5" w:name="_GoBack"/>
            <w:bookmarkEnd w:id="5"/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sz w:val="21"/>
                <w:szCs w:val="21"/>
                <w:shd w:val="clear" w:fill="F4F6F8"/>
              </w:rPr>
              <w:t>≤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vMerge w:val="restart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ealth factors</w:t>
            </w:r>
          </w:p>
        </w:tc>
        <w:tc>
          <w:tcPr>
            <w:tcW w:w="1199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BMI</w:t>
            </w:r>
          </w:p>
        </w:tc>
        <w:tc>
          <w:tcPr>
            <w:tcW w:w="1429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Body weight (kilograms)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divided by height squared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(meters squared), and then compare the BMI with the specific values of the same age and sex in the reference tabl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instrText xml:space="preserve"> ADDIN EN.CITE &lt;EndNote&gt;&lt;Cite&gt;&lt;RecNum&gt;19&lt;/RecNum&gt;&lt;DisplayText&gt;[1]&lt;/DisplayText&gt;&lt;record&gt;&lt;rec-number&gt;19&lt;/rec-number&gt;&lt;foreign-keys&gt;&lt;key app="EN" db-id="zx5zv9epr5wfsxeadpyxsrzk9tv9z5vz5ee2" timestamp="1690383365"&gt;19&lt;/key&gt;&lt;/foreign-keys&gt;&lt;ref-type name="Journal Article"&gt;17&lt;/ref-type&gt;&lt;contributors&gt;&lt;/contributors&gt;&lt;titles&gt;&lt;title&gt;Centers for Disease Control and Prevention. National Center for Health Statistics, Growth Charts,CDC Growth Charts,Extended BMI-for-Age Charts. Available online: https://www.cdc.gov/growthcharts/extended-bmi-data-files.htm (accessed on 8 February 2023)&lt;/title&gt;&lt;/titles&gt;&lt;dates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[1]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.</w:t>
            </w:r>
          </w:p>
        </w:tc>
        <w:tc>
          <w:tcPr>
            <w:tcW w:w="231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Points: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BMI (kg/m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)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100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&lt;25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70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 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25.0–29.9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30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 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30.0–34.9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15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 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35.0–39.9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  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≥40.0</w:t>
            </w:r>
          </w:p>
        </w:tc>
        <w:tc>
          <w:tcPr>
            <w:tcW w:w="234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oint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：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  Level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5th-&lt;85th percentiles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0   85th-&lt;95th percentiles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0   95th percentile-&lt;120% of the 95th percentile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 120% of the 95th percentile-&lt;140% of the 95th percentile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≥140% of the 95th percenti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vMerge w:val="continue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199" w:type="dxa"/>
            <w:vMerge w:val="restart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Blood lipids</w:t>
            </w:r>
          </w:p>
        </w:tc>
        <w:tc>
          <w:tcPr>
            <w:tcW w:w="1429" w:type="dxa"/>
            <w:vMerge w:val="restart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lasma total and HDL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holesterol with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alculation of non–HDL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cholesterol</w:t>
            </w:r>
          </w:p>
        </w:tc>
        <w:tc>
          <w:tcPr>
            <w:tcW w:w="231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Points: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on–HDL cholesterol (</w:t>
            </w:r>
            <w:bookmarkStart w:id="2" w:name="OLE_LINK5"/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mg/dL</w:t>
            </w:r>
            <w:bookmarkEnd w:id="2"/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100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        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&lt;130</w:t>
            </w:r>
          </w:p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60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        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130–159 </w:t>
            </w:r>
          </w:p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40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        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160–189 </w:t>
            </w:r>
          </w:p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20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        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190–219 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           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≥220</w:t>
            </w:r>
          </w:p>
        </w:tc>
        <w:tc>
          <w:tcPr>
            <w:tcW w:w="234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oint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：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 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on–HDL cholesterol (mg/dL)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100    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&lt;100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60    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100–119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40    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120–144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20     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145–189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0     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 ≥1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vMerge w:val="continue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199" w:type="dxa"/>
            <w:vMerge w:val="continue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429" w:type="dxa"/>
            <w:vMerge w:val="continue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4664" w:type="dxa"/>
            <w:gridSpan w:val="2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f drug-treated level, subtract 20 points (unless score is 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vMerge w:val="continue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199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Blood glucose</w:t>
            </w:r>
          </w:p>
        </w:tc>
        <w:tc>
          <w:tcPr>
            <w:tcW w:w="1429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Measured fasting blood glucose, HbA1c, and asked participants about their history of diabetes.</w:t>
            </w:r>
          </w:p>
        </w:tc>
        <w:tc>
          <w:tcPr>
            <w:tcW w:w="4664" w:type="dxa"/>
            <w:gridSpan w:val="2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Points: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                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Level: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100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       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No history of </w:t>
            </w:r>
            <w:bookmarkStart w:id="3" w:name="_Hlk125380887"/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2D</w:t>
            </w:r>
            <w:bookmarkEnd w:id="3"/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 and HbA1c &lt;5.7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60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          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No T2D and HbA1c 5.7–6.4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40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              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T2D with HbA1c &lt;7.0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30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              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T2D with HbA1c 7.0–7.9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20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            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T2D with HbA1c 8.0–8.9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 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10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          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T2D with Hb A1c 9.0–9.9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                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2D with HbA1c ≥1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vMerge w:val="continue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199" w:type="dxa"/>
            <w:vMerge w:val="restart"/>
            <w:vAlign w:val="center"/>
          </w:tcPr>
          <w:p>
            <w:pPr>
              <w:widowControl w:val="0"/>
              <w:jc w:val="both"/>
              <w:rPr>
                <w:rFonts w:hint="defaul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Blood pressure</w:t>
            </w:r>
          </w:p>
        </w:tc>
        <w:tc>
          <w:tcPr>
            <w:tcW w:w="1429" w:type="dxa"/>
            <w:vMerge w:val="restart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Appropriately measured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systolic and diastolic BPs</w:t>
            </w:r>
          </w:p>
        </w:tc>
        <w:tc>
          <w:tcPr>
            <w:tcW w:w="4664" w:type="dxa"/>
            <w:gridSpan w:val="2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Points: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     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Systolic and diastolic BPs (mmHg)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100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                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&lt;120/&lt;80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75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                 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120–129/&lt;80 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50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             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130–139 or 80–89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25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                 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140–159 or 90–99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0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                  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≥160 or ≥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vMerge w:val="continue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199" w:type="dxa"/>
            <w:vMerge w:val="continue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429" w:type="dxa"/>
            <w:vMerge w:val="continue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4664" w:type="dxa"/>
            <w:gridSpan w:val="2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If drug-treated level, subtract 20 points (unless score is 0)</w:t>
            </w:r>
          </w:p>
        </w:tc>
      </w:tr>
    </w:tbl>
    <w:p>
      <w:pPr>
        <w:spacing w:before="240" w:after="240" w:line="360" w:lineRule="auto"/>
        <w:rPr>
          <w:rFonts w:ascii="Times New Roman" w:hAnsi="Times New Roman" w:cs="Times New Roman"/>
          <w:sz w:val="22"/>
        </w:rPr>
      </w:pPr>
      <w:r>
        <w:rPr>
          <w:rStyle w:val="7"/>
          <w:rFonts w:ascii="Times New Roman" w:hAnsi="Times New Roman" w:cs="Times New Roman"/>
          <w:sz w:val="22"/>
        </w:rPr>
        <w:footnoteReference w:id="0"/>
      </w:r>
    </w:p>
    <w:p>
      <w:pPr>
        <w:spacing w:before="240" w:after="240" w:line="360" w:lineRule="auto"/>
        <w:rPr>
          <w:rFonts w:ascii="Times New Roman" w:hAnsi="Times New Roman" w:cs="Times New Roman"/>
          <w:sz w:val="22"/>
        </w:rPr>
      </w:pPr>
    </w:p>
    <w:p>
      <w:pPr>
        <w:spacing w:before="240" w:after="240" w:line="360" w:lineRule="auto"/>
        <w:rPr>
          <w:rFonts w:hint="default" w:ascii="Times New Roman" w:hAnsi="Times New Roman" w:cs="Times New Roman"/>
          <w:sz w:val="22"/>
          <w:lang w:val="en-US" w:eastAsia="zh-CN"/>
        </w:rPr>
        <w:sectPr>
          <w:pgSz w:w="11906" w:h="16838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p>
      <w:pPr>
        <w:outlineLvl w:val="0"/>
        <w:rPr>
          <w:rFonts w:ascii="Times New Roman" w:hAnsi="Times New Roman" w:eastAsia="微软雅黑" w:cs="Times New Roman"/>
          <w:b/>
          <w:bCs/>
          <w:color w:val="000000"/>
          <w:spacing w:val="-2"/>
          <w:sz w:val="36"/>
          <w:szCs w:val="36"/>
        </w:rPr>
      </w:pPr>
      <w:r>
        <w:rPr>
          <w:rFonts w:hint="default" w:ascii="Times New Roman" w:hAnsi="Times New Roman" w:eastAsia="微软雅黑" w:cs="Times New Roman"/>
          <w:b/>
          <w:bCs/>
          <w:color w:val="000000"/>
          <w:spacing w:val="-2"/>
          <w:sz w:val="36"/>
          <w:szCs w:val="36"/>
        </w:rPr>
        <w:t>References</w:t>
      </w: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pStyle w:val="9"/>
        <w:bidi w:val="0"/>
        <w:ind w:left="0" w:firstLine="0"/>
        <w:rPr>
          <w:rFonts w:hint="default" w:ascii="Times New Roman" w:hAnsi="Times New Roman" w:eastAsia="宋体" w:cs="Times New Roman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lang w:eastAsia="zh-CN"/>
        </w:rPr>
        <w:fldChar w:fldCharType="begin"/>
      </w:r>
      <w:r>
        <w:rPr>
          <w:rFonts w:hint="default" w:ascii="Times New Roman" w:hAnsi="Times New Roman" w:cs="Times New Roman"/>
          <w:lang w:eastAsia="zh-CN"/>
        </w:rPr>
        <w:instrText xml:space="preserve"> ADDIN EN.REFLIST </w:instrText>
      </w:r>
      <w:r>
        <w:rPr>
          <w:rFonts w:hint="default" w:ascii="Times New Roman" w:hAnsi="Times New Roman" w:eastAsia="宋体" w:cs="Times New Roman"/>
          <w:lang w:eastAsia="zh-CN"/>
        </w:rPr>
        <w:fldChar w:fldCharType="separate"/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 w:bidi="ar-SA"/>
        </w:rPr>
        <w:t xml:space="preserve">1. Centers for Disease Control and Prevention. National Center for Health Statistics, Growth Charts,CDC Growth Charts,Extended BMI-for-Age Charts. Available online: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 w:bidi="ar-SA"/>
        </w:rPr>
        <w:fldChar w:fldCharType="begin"/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 w:bidi="ar-SA"/>
        </w:rPr>
        <w:instrText xml:space="preserve"> HYPERLINK "https://www.cdc.gov/growthcharts/extended-bmi-data-files.htm" </w:instrTex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 w:bidi="ar-SA"/>
        </w:rPr>
        <w:fldChar w:fldCharType="separate"/>
      </w:r>
      <w:r>
        <w:rPr>
          <w:rStyle w:val="6"/>
          <w:rFonts w:hint="default" w:ascii="Times New Roman" w:hAnsi="Times New Roman" w:eastAsia="宋体" w:cs="Times New Roman"/>
          <w:sz w:val="24"/>
          <w:szCs w:val="24"/>
          <w:lang w:val="en-US" w:eastAsia="zh-CN" w:bidi="ar-SA"/>
        </w:rPr>
        <w:t>https://www.cdc.gov/growthcharts/extended-bmi-data-files.htm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 w:bidi="ar-SA"/>
        </w:rPr>
        <w:fldChar w:fldCharType="end"/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 w:bidi="ar-SA"/>
        </w:rPr>
        <w:t xml:space="preserve"> (accessed on 8 February 2023). </w:t>
      </w:r>
    </w:p>
    <w:p>
      <w:pPr>
        <w:rPr>
          <w:rFonts w:hint="default" w:ascii="Times New Roman" w:hAnsi="Times New Roman" w:eastAsia="宋体" w:cs="Times New Roman"/>
          <w:lang w:eastAsia="zh-CN"/>
        </w:rPr>
      </w:pPr>
      <w:r>
        <w:rPr>
          <w:rFonts w:hint="default" w:ascii="Times New Roman" w:hAnsi="Times New Roman" w:eastAsia="宋体" w:cs="Times New Roman"/>
          <w:lang w:eastAsia="zh-CN"/>
        </w:rPr>
        <w:fldChar w:fldCharType="end"/>
      </w: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8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2">
    <w:p>
      <w:r>
        <w:separator/>
      </w:r>
    </w:p>
  </w:footnote>
  <w:footnote w:type="continuationSeparator" w:id="3">
    <w:p>
      <w:r>
        <w:continuationSeparator/>
      </w:r>
    </w:p>
  </w:footnote>
  <w:footnote w:id="0">
    <w:p>
      <w:pPr>
        <w:spacing w:before="240" w:after="240" w:line="360" w:lineRule="auto"/>
        <w:rPr>
          <w:rFonts w:ascii="Times New Roman" w:hAnsi="Times New Roman" w:cs="Times New Roman"/>
          <w:sz w:val="22"/>
        </w:rPr>
      </w:pPr>
      <w:r>
        <w:rPr>
          <w:rStyle w:val="7"/>
        </w:rPr>
        <w:footnoteRef/>
      </w:r>
      <w:r>
        <w:t xml:space="preserve"> </w:t>
      </w:r>
      <w:bookmarkStart w:id="4" w:name="OLE_LINK3"/>
      <w:r>
        <w:rPr>
          <w:rFonts w:ascii="Times New Roman" w:hAnsi="Times New Roman" w:cs="Times New Roman"/>
          <w:sz w:val="18"/>
          <w:szCs w:val="20"/>
        </w:rPr>
        <w:t>CVH, cardiovascular disease health</w:t>
      </w:r>
      <w:bookmarkEnd w:id="4"/>
      <w:r>
        <w:rPr>
          <w:rFonts w:ascii="Times New Roman" w:hAnsi="Times New Roman" w:cs="Times New Roman"/>
          <w:sz w:val="18"/>
          <w:szCs w:val="20"/>
        </w:rPr>
        <w:t>; BMI, body mass index; T2D, type 2 diabetes.</w:t>
      </w:r>
    </w:p>
    <w:p>
      <w:pPr>
        <w:pStyle w:val="2"/>
        <w:snapToGrid w:val="0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2"/>
    <w:footnote w:id="3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A4NzIyN2MxYTlmMzQ1NGE2MjU5NWRkMjhlOGMxYTA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1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604D7E36"/>
    <w:rsid w:val="08375194"/>
    <w:rsid w:val="0AEA2F37"/>
    <w:rsid w:val="0C662A91"/>
    <w:rsid w:val="0F113B4E"/>
    <w:rsid w:val="0FEC4814"/>
    <w:rsid w:val="10F41F81"/>
    <w:rsid w:val="11CB3AC2"/>
    <w:rsid w:val="22FA5FD4"/>
    <w:rsid w:val="238C58D6"/>
    <w:rsid w:val="2B4A5CE4"/>
    <w:rsid w:val="340B7368"/>
    <w:rsid w:val="37920A5A"/>
    <w:rsid w:val="3D74650C"/>
    <w:rsid w:val="43C61DC7"/>
    <w:rsid w:val="444E72CF"/>
    <w:rsid w:val="446418A1"/>
    <w:rsid w:val="4B070385"/>
    <w:rsid w:val="4BB01800"/>
    <w:rsid w:val="4C72630D"/>
    <w:rsid w:val="4E7C2B59"/>
    <w:rsid w:val="4FED199C"/>
    <w:rsid w:val="5762355F"/>
    <w:rsid w:val="5C726962"/>
    <w:rsid w:val="604D7E36"/>
    <w:rsid w:val="61C13B66"/>
    <w:rsid w:val="64DF5611"/>
    <w:rsid w:val="657A4C76"/>
    <w:rsid w:val="67F57068"/>
    <w:rsid w:val="69912070"/>
    <w:rsid w:val="6AD64C0B"/>
    <w:rsid w:val="6BD10E4A"/>
    <w:rsid w:val="6C360CAD"/>
    <w:rsid w:val="6CE10D3A"/>
    <w:rsid w:val="6E080427"/>
    <w:rsid w:val="759E7FEF"/>
    <w:rsid w:val="78412AD1"/>
    <w:rsid w:val="78710D1C"/>
    <w:rsid w:val="7E2A64AF"/>
    <w:rsid w:val="7F914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note text"/>
    <w:basedOn w:val="1"/>
    <w:qFormat/>
    <w:uiPriority w:val="0"/>
    <w:pPr>
      <w:snapToGrid w:val="0"/>
      <w:jc w:val="left"/>
    </w:pPr>
    <w:rPr>
      <w:sz w:val="18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qFormat/>
    <w:uiPriority w:val="0"/>
    <w:rPr>
      <w:color w:val="0000FF"/>
      <w:u w:val="single"/>
    </w:rPr>
  </w:style>
  <w:style w:type="character" w:styleId="7">
    <w:name w:val="footnote reference"/>
    <w:basedOn w:val="5"/>
    <w:qFormat/>
    <w:uiPriority w:val="0"/>
    <w:rPr>
      <w:vertAlign w:val="superscript"/>
    </w:rPr>
  </w:style>
  <w:style w:type="paragraph" w:customStyle="1" w:styleId="8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hint="eastAsia" w:ascii="宋体" w:hAnsi="宋体" w:eastAsia="宋体" w:cs="宋体"/>
      <w:sz w:val="24"/>
      <w:szCs w:val="24"/>
      <w:lang w:val="en-US" w:eastAsia="zh-CN" w:bidi="ar-SA"/>
    </w:rPr>
  </w:style>
  <w:style w:type="paragraph" w:customStyle="1" w:styleId="9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</w:pPr>
    <w:rPr>
      <w:rFonts w:hint="eastAsia" w:ascii="宋体" w:hAnsi="宋体" w:eastAsia="宋体" w:cs="宋体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6T13:48:00Z</dcterms:created>
  <dc:creator>WPS_1450097425</dc:creator>
  <cp:lastModifiedBy>WPS_1450097425</cp:lastModifiedBy>
  <dcterms:modified xsi:type="dcterms:W3CDTF">2023-10-08T07:09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D0D2465C6CF34E3BBA0BD26771A24388_11</vt:lpwstr>
  </property>
</Properties>
</file>